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42" w:rightFromText="142" w:vertAnchor="page" w:horzAnchor="margin" w:tblpY="15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3"/>
        <w:gridCol w:w="1300"/>
        <w:gridCol w:w="1348"/>
        <w:gridCol w:w="1303"/>
        <w:gridCol w:w="1345"/>
        <w:gridCol w:w="1013"/>
        <w:gridCol w:w="44"/>
      </w:tblGrid>
      <w:tr w:rsidR="00F77305" w:rsidRPr="00CC46D4" w14:paraId="2E0EEBF4" w14:textId="77777777" w:rsidTr="00F7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6" w:type="dxa"/>
            <w:gridSpan w:val="7"/>
            <w:tcBorders>
              <w:bottom w:val="single" w:sz="4" w:space="0" w:color="auto"/>
            </w:tcBorders>
            <w:vAlign w:val="center"/>
          </w:tcPr>
          <w:p w14:paraId="7CD5B85E" w14:textId="2E1D1DDC" w:rsidR="00F77305" w:rsidRPr="00F77305" w:rsidRDefault="00155635" w:rsidP="00F7730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="00F77305" w:rsidRPr="00F77305">
              <w:rPr>
                <w:rFonts w:ascii="Times New Roman" w:hAnsi="Times New Roman" w:cs="Times New Roman"/>
                <w:sz w:val="24"/>
                <w:szCs w:val="24"/>
              </w:rPr>
              <w:t>Table. Characteristics of patients according to admission time</w:t>
            </w:r>
          </w:p>
        </w:tc>
      </w:tr>
      <w:tr w:rsidR="00F77305" w:rsidRPr="00CC46D4" w14:paraId="10520DAE" w14:textId="77777777" w:rsidTr="00F77305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EC895" w14:textId="77777777" w:rsidR="00F77305" w:rsidRPr="00DB7503" w:rsidRDefault="00F77305" w:rsidP="00F773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5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B7503">
              <w:rPr>
                <w:rFonts w:ascii="Times New Roman" w:hAnsi="Times New Roman" w:cs="Times New Roman" w:hint="eastAsia"/>
                <w:sz w:val="24"/>
                <w:szCs w:val="24"/>
              </w:rPr>
              <w:t>haracteristics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1C6E8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time admission</w:t>
            </w:r>
          </w:p>
          <w:p w14:paraId="179896C3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:00 a.m.-4:59 p.m.)</w:t>
            </w:r>
          </w:p>
          <w:p w14:paraId="53DC8092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＝</w:t>
            </w:r>
            <w:r w:rsidRPr="00F773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  <w:p w14:paraId="4D3D30B0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/</w:t>
            </w:r>
          </w:p>
          <w:p w14:paraId="3F81AD00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[interquartile range]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A367" w14:textId="69813E91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ght</w:t>
            </w:r>
            <w:r w:rsidR="00A63E8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ime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mission</w:t>
            </w:r>
          </w:p>
          <w:p w14:paraId="01478E6C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5:00 p.m.-8:59 a.m.) </w:t>
            </w:r>
          </w:p>
          <w:p w14:paraId="312F7D35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＝</w:t>
            </w:r>
            <w:r w:rsidRPr="00F773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6)</w:t>
            </w:r>
          </w:p>
          <w:p w14:paraId="05E32809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%)/</w:t>
            </w:r>
          </w:p>
          <w:p w14:paraId="76838EB6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[interquartile range]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CF78" w14:textId="77777777" w:rsidR="00F77305" w:rsidRPr="00F77305" w:rsidRDefault="00F77305" w:rsidP="00F7730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F773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77305" w:rsidRPr="00CC46D4" w14:paraId="060E6835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top w:val="single" w:sz="4" w:space="0" w:color="auto"/>
            </w:tcBorders>
          </w:tcPr>
          <w:p w14:paraId="36E392F2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ge group 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389135F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CB90BF6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720CBE25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DE79337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80795E5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</w:tr>
      <w:tr w:rsidR="00F77305" w:rsidRPr="00CC46D4" w14:paraId="5AF87D2B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71C06FF3" w14:textId="77777777" w:rsidR="00F77305" w:rsidRPr="005A6C29" w:rsidRDefault="00F77305" w:rsidP="00F77305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ants (0-1 year)</w:t>
            </w:r>
          </w:p>
        </w:tc>
        <w:tc>
          <w:tcPr>
            <w:tcW w:w="1300" w:type="dxa"/>
          </w:tcPr>
          <w:p w14:paraId="7E93AE0A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348" w:type="dxa"/>
          </w:tcPr>
          <w:p w14:paraId="0288C413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44%)</w:t>
            </w:r>
          </w:p>
        </w:tc>
        <w:tc>
          <w:tcPr>
            <w:tcW w:w="1303" w:type="dxa"/>
          </w:tcPr>
          <w:p w14:paraId="53D6CBE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345" w:type="dxa"/>
          </w:tcPr>
          <w:p w14:paraId="7259C6FE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44%)</w:t>
            </w:r>
          </w:p>
        </w:tc>
        <w:tc>
          <w:tcPr>
            <w:tcW w:w="1013" w:type="dxa"/>
          </w:tcPr>
          <w:p w14:paraId="79340032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305" w:rsidRPr="00CC46D4" w14:paraId="09B7CEB5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09E6AFF8" w14:textId="77777777" w:rsidR="00F77305" w:rsidRPr="005A6C29" w:rsidRDefault="00F77305" w:rsidP="00F77305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ung children (2-7 years)</w:t>
            </w:r>
          </w:p>
        </w:tc>
        <w:tc>
          <w:tcPr>
            <w:tcW w:w="1300" w:type="dxa"/>
          </w:tcPr>
          <w:p w14:paraId="71F96C4C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8" w:type="dxa"/>
          </w:tcPr>
          <w:p w14:paraId="08BC8A16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17%)</w:t>
            </w:r>
          </w:p>
        </w:tc>
        <w:tc>
          <w:tcPr>
            <w:tcW w:w="1303" w:type="dxa"/>
          </w:tcPr>
          <w:p w14:paraId="440A25D0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</w:tcPr>
          <w:p w14:paraId="545982C4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14%)</w:t>
            </w:r>
          </w:p>
        </w:tc>
        <w:tc>
          <w:tcPr>
            <w:tcW w:w="1013" w:type="dxa"/>
          </w:tcPr>
          <w:p w14:paraId="08FA69C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305" w:rsidRPr="00CC46D4" w14:paraId="47FEEB58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B81B511" w14:textId="77777777" w:rsidR="00F77305" w:rsidRPr="005A6C29" w:rsidRDefault="00F77305" w:rsidP="00F77305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lder children (8-12 years)</w:t>
            </w:r>
          </w:p>
        </w:tc>
        <w:tc>
          <w:tcPr>
            <w:tcW w:w="1300" w:type="dxa"/>
          </w:tcPr>
          <w:p w14:paraId="6A0C39A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48" w:type="dxa"/>
          </w:tcPr>
          <w:p w14:paraId="720D55EC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12%)</w:t>
            </w:r>
          </w:p>
        </w:tc>
        <w:tc>
          <w:tcPr>
            <w:tcW w:w="1303" w:type="dxa"/>
          </w:tcPr>
          <w:p w14:paraId="04A621C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45" w:type="dxa"/>
          </w:tcPr>
          <w:p w14:paraId="746B2150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8%)</w:t>
            </w:r>
          </w:p>
        </w:tc>
        <w:tc>
          <w:tcPr>
            <w:tcW w:w="1013" w:type="dxa"/>
          </w:tcPr>
          <w:p w14:paraId="4CE9FF96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305" w:rsidRPr="00CC46D4" w14:paraId="4DE19EAE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19975E3F" w14:textId="77777777" w:rsidR="00F77305" w:rsidRPr="005A6C29" w:rsidRDefault="00F77305" w:rsidP="00F77305">
            <w:pPr>
              <w:spacing w:line="0" w:lineRule="atLeast"/>
              <w:ind w:leftChars="100" w:left="21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enagers (13-17 years)</w:t>
            </w:r>
          </w:p>
        </w:tc>
        <w:tc>
          <w:tcPr>
            <w:tcW w:w="1300" w:type="dxa"/>
          </w:tcPr>
          <w:p w14:paraId="5F07511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348" w:type="dxa"/>
          </w:tcPr>
          <w:p w14:paraId="36BF57D2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303" w:type="dxa"/>
          </w:tcPr>
          <w:p w14:paraId="6598D30D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345" w:type="dxa"/>
          </w:tcPr>
          <w:p w14:paraId="32E589AB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34%)</w:t>
            </w:r>
          </w:p>
        </w:tc>
        <w:tc>
          <w:tcPr>
            <w:tcW w:w="1013" w:type="dxa"/>
          </w:tcPr>
          <w:p w14:paraId="2ADF26D6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7305" w:rsidRPr="00CC46D4" w14:paraId="4A3DE23C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391693A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nessed OHCA</w:t>
            </w:r>
          </w:p>
        </w:tc>
        <w:tc>
          <w:tcPr>
            <w:tcW w:w="1300" w:type="dxa"/>
          </w:tcPr>
          <w:p w14:paraId="5C7EC51D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348" w:type="dxa"/>
          </w:tcPr>
          <w:p w14:paraId="065CCAB9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34%)</w:t>
            </w:r>
          </w:p>
        </w:tc>
        <w:tc>
          <w:tcPr>
            <w:tcW w:w="1303" w:type="dxa"/>
          </w:tcPr>
          <w:p w14:paraId="30D9BEE0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14:paraId="2C7C5C89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30%)</w:t>
            </w:r>
          </w:p>
        </w:tc>
        <w:tc>
          <w:tcPr>
            <w:tcW w:w="1013" w:type="dxa"/>
          </w:tcPr>
          <w:p w14:paraId="39F6C059" w14:textId="77777777" w:rsidR="00F77305" w:rsidRPr="00CC46D4" w:rsidRDefault="00F77305" w:rsidP="00F77305">
            <w:pPr>
              <w:wordWrap w:val="0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F77305" w:rsidRPr="00CC46D4" w14:paraId="26BED152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431CF1B6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CA with bystander CPR</w:t>
            </w:r>
          </w:p>
        </w:tc>
        <w:tc>
          <w:tcPr>
            <w:tcW w:w="1300" w:type="dxa"/>
          </w:tcPr>
          <w:p w14:paraId="4871ABC2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348" w:type="dxa"/>
          </w:tcPr>
          <w:p w14:paraId="4BD706BF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45%)</w:t>
            </w:r>
          </w:p>
        </w:tc>
        <w:tc>
          <w:tcPr>
            <w:tcW w:w="1303" w:type="dxa"/>
          </w:tcPr>
          <w:p w14:paraId="132A9BFD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45" w:type="dxa"/>
          </w:tcPr>
          <w:p w14:paraId="64AF0124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52%)</w:t>
            </w:r>
          </w:p>
        </w:tc>
        <w:tc>
          <w:tcPr>
            <w:tcW w:w="1013" w:type="dxa"/>
          </w:tcPr>
          <w:p w14:paraId="28CB9FD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</w:tr>
      <w:tr w:rsidR="00F77305" w:rsidRPr="00CC46D4" w14:paraId="76D3CEBA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0170F9B4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ayperson </w:t>
            </w: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ED application</w:t>
            </w:r>
          </w:p>
        </w:tc>
        <w:tc>
          <w:tcPr>
            <w:tcW w:w="1300" w:type="dxa"/>
          </w:tcPr>
          <w:p w14:paraId="662829B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48" w:type="dxa"/>
          </w:tcPr>
          <w:p w14:paraId="2DD5E5BE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6%)</w:t>
            </w:r>
          </w:p>
        </w:tc>
        <w:tc>
          <w:tcPr>
            <w:tcW w:w="1303" w:type="dxa"/>
          </w:tcPr>
          <w:p w14:paraId="01DB842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14:paraId="5D6A0670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0.5%)</w:t>
            </w:r>
          </w:p>
        </w:tc>
        <w:tc>
          <w:tcPr>
            <w:tcW w:w="1013" w:type="dxa"/>
          </w:tcPr>
          <w:p w14:paraId="4785E5F5" w14:textId="77777777" w:rsidR="00F77305" w:rsidRPr="00CC46D4" w:rsidRDefault="00F77305" w:rsidP="00F77305">
            <w:pPr>
              <w:wordWrap w:val="0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F77305" w:rsidRPr="00CC46D4" w14:paraId="757570B5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6AEB6E6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diac origin OHCA</w:t>
            </w:r>
          </w:p>
        </w:tc>
        <w:tc>
          <w:tcPr>
            <w:tcW w:w="1300" w:type="dxa"/>
          </w:tcPr>
          <w:p w14:paraId="67AB5CCF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348" w:type="dxa"/>
          </w:tcPr>
          <w:p w14:paraId="34146770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25%)</w:t>
            </w:r>
          </w:p>
        </w:tc>
        <w:tc>
          <w:tcPr>
            <w:tcW w:w="1303" w:type="dxa"/>
          </w:tcPr>
          <w:p w14:paraId="0DD0FF4B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45" w:type="dxa"/>
          </w:tcPr>
          <w:p w14:paraId="25DE9E4A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33%)</w:t>
            </w:r>
          </w:p>
        </w:tc>
        <w:tc>
          <w:tcPr>
            <w:tcW w:w="1013" w:type="dxa"/>
          </w:tcPr>
          <w:p w14:paraId="686B3FA4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77305" w:rsidRPr="00CC46D4" w14:paraId="30AB3006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571D2CE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itial rhythm</w:t>
            </w: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ventricular fibrillation or pulseless ventricular tachycardia)</w:t>
            </w:r>
          </w:p>
        </w:tc>
        <w:tc>
          <w:tcPr>
            <w:tcW w:w="1300" w:type="dxa"/>
          </w:tcPr>
          <w:p w14:paraId="6AB0F6D6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</w:tcPr>
          <w:p w14:paraId="21FA4CF5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</w:tc>
        <w:tc>
          <w:tcPr>
            <w:tcW w:w="1303" w:type="dxa"/>
          </w:tcPr>
          <w:p w14:paraId="1A6704FC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7D36F0F0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</w:tc>
        <w:tc>
          <w:tcPr>
            <w:tcW w:w="1013" w:type="dxa"/>
          </w:tcPr>
          <w:p w14:paraId="3FC62CA3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F77305" w:rsidRPr="00CC46D4" w14:paraId="7D206D28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25E229C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ime from call to EMS arrival at scene, min </w:t>
            </w:r>
          </w:p>
        </w:tc>
        <w:tc>
          <w:tcPr>
            <w:tcW w:w="1300" w:type="dxa"/>
          </w:tcPr>
          <w:p w14:paraId="606278A3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</w:tcPr>
          <w:p w14:paraId="3CBAE75F" w14:textId="39EEC479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[5-8]</w:t>
            </w:r>
          </w:p>
        </w:tc>
        <w:tc>
          <w:tcPr>
            <w:tcW w:w="1303" w:type="dxa"/>
          </w:tcPr>
          <w:p w14:paraId="694AFF67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45" w:type="dxa"/>
          </w:tcPr>
          <w:p w14:paraId="7D34EEBA" w14:textId="0A3D4529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[5-9]</w:t>
            </w:r>
          </w:p>
        </w:tc>
        <w:tc>
          <w:tcPr>
            <w:tcW w:w="1013" w:type="dxa"/>
          </w:tcPr>
          <w:p w14:paraId="72B74D6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77305" w:rsidRPr="00CC46D4" w14:paraId="7572EC92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0089F86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ime from call to EMS arrival at hospital, min</w:t>
            </w:r>
          </w:p>
        </w:tc>
        <w:tc>
          <w:tcPr>
            <w:tcW w:w="1300" w:type="dxa"/>
          </w:tcPr>
          <w:p w14:paraId="45DCCB98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48" w:type="dxa"/>
          </w:tcPr>
          <w:p w14:paraId="427B5FFC" w14:textId="59AF3119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[23.8-36.5]</w:t>
            </w:r>
          </w:p>
        </w:tc>
        <w:tc>
          <w:tcPr>
            <w:tcW w:w="1303" w:type="dxa"/>
          </w:tcPr>
          <w:p w14:paraId="121E114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14:paraId="2688A1C3" w14:textId="7CFBBF98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[23-37]</w:t>
            </w:r>
          </w:p>
        </w:tc>
        <w:tc>
          <w:tcPr>
            <w:tcW w:w="1013" w:type="dxa"/>
          </w:tcPr>
          <w:p w14:paraId="62B283B0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F77305" w:rsidRPr="00CC46D4" w14:paraId="3D66941C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54EAA3FC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mplementation of therapeutic hypothermia</w:t>
            </w:r>
          </w:p>
        </w:tc>
        <w:tc>
          <w:tcPr>
            <w:tcW w:w="1300" w:type="dxa"/>
          </w:tcPr>
          <w:p w14:paraId="48A1D9A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48" w:type="dxa"/>
          </w:tcPr>
          <w:p w14:paraId="0426E296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11%)</w:t>
            </w:r>
          </w:p>
        </w:tc>
        <w:tc>
          <w:tcPr>
            <w:tcW w:w="1303" w:type="dxa"/>
          </w:tcPr>
          <w:p w14:paraId="62CF59F3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45" w:type="dxa"/>
          </w:tcPr>
          <w:p w14:paraId="47BAA7BA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5%)</w:t>
            </w:r>
          </w:p>
        </w:tc>
        <w:tc>
          <w:tcPr>
            <w:tcW w:w="1013" w:type="dxa"/>
          </w:tcPr>
          <w:p w14:paraId="5EC16C5A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F77305" w:rsidRPr="00CC46D4" w14:paraId="685E88E6" w14:textId="77777777" w:rsidTr="00F77305">
        <w:trPr>
          <w:gridAfter w:val="1"/>
          <w:wAfter w:w="44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  <w:tcBorders>
              <w:bottom w:val="single" w:sz="4" w:space="0" w:color="auto"/>
            </w:tcBorders>
          </w:tcPr>
          <w:p w14:paraId="234CC0BA" w14:textId="77777777" w:rsidR="00F77305" w:rsidRPr="005A6C29" w:rsidRDefault="00F77305" w:rsidP="00F77305">
            <w:pPr>
              <w:spacing w:line="0" w:lineRule="atLeas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Implementation of </w:t>
            </w: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tracorporeal</w:t>
            </w: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5A6C2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mbrane oxygenation</w:t>
            </w:r>
            <w:r w:rsidRPr="005A6C2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528A6F25" w14:textId="77777777" w:rsidR="00F77305" w:rsidRPr="00CC46D4" w:rsidRDefault="00F77305" w:rsidP="00F77305">
            <w:pPr>
              <w:wordWrap w:val="0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3D6B489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ED8BA4A" w14:textId="77777777" w:rsidR="00F77305" w:rsidRPr="00CC46D4" w:rsidRDefault="00F77305" w:rsidP="00F77305">
            <w:pPr>
              <w:wordWrap w:val="0"/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5B6FB6DF" w14:textId="77777777" w:rsidR="00F77305" w:rsidRPr="00CC46D4" w:rsidRDefault="00F77305" w:rsidP="00F7730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67C76AF1" w14:textId="77777777" w:rsidR="00F77305" w:rsidRPr="00CC46D4" w:rsidRDefault="00F77305" w:rsidP="00F77305">
            <w:pPr>
              <w:spacing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46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46D4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</w:tbl>
    <w:p w14:paraId="5565C406" w14:textId="77777777" w:rsidR="00416043" w:rsidRDefault="00416043" w:rsidP="00F77305"/>
    <w:sectPr w:rsidR="00416043" w:rsidSect="00F7730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71B66" w14:textId="77777777" w:rsidR="00B71851" w:rsidRDefault="00B71851" w:rsidP="00F77305">
      <w:r>
        <w:separator/>
      </w:r>
    </w:p>
  </w:endnote>
  <w:endnote w:type="continuationSeparator" w:id="0">
    <w:p w14:paraId="5F45CDCF" w14:textId="77777777" w:rsidR="00B71851" w:rsidRDefault="00B71851" w:rsidP="00F77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B1E9A3" w14:textId="77777777" w:rsidR="00B71851" w:rsidRDefault="00B71851" w:rsidP="00F77305">
      <w:r>
        <w:separator/>
      </w:r>
    </w:p>
  </w:footnote>
  <w:footnote w:type="continuationSeparator" w:id="0">
    <w:p w14:paraId="2D95DBB2" w14:textId="77777777" w:rsidR="00B71851" w:rsidRDefault="00B71851" w:rsidP="00F77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73"/>
    <w:rsid w:val="00155635"/>
    <w:rsid w:val="001D6573"/>
    <w:rsid w:val="00416043"/>
    <w:rsid w:val="007D5904"/>
    <w:rsid w:val="00A63E8A"/>
    <w:rsid w:val="00B71851"/>
    <w:rsid w:val="00F77305"/>
    <w:rsid w:val="00F9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A5F96C"/>
  <w15:chartTrackingRefBased/>
  <w15:docId w15:val="{62370ECE-C835-4EF4-B4CE-ACF20A4F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3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7305"/>
  </w:style>
  <w:style w:type="paragraph" w:styleId="a5">
    <w:name w:val="footer"/>
    <w:basedOn w:val="a"/>
    <w:link w:val="a6"/>
    <w:uiPriority w:val="99"/>
    <w:unhideWhenUsed/>
    <w:rsid w:val="00F773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7305"/>
  </w:style>
  <w:style w:type="table" w:styleId="1">
    <w:name w:val="Grid Table 1 Light"/>
    <w:basedOn w:val="a1"/>
    <w:uiPriority w:val="46"/>
    <w:rsid w:val="00F7730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　真史</dc:creator>
  <cp:keywords/>
  <dc:description/>
  <cp:lastModifiedBy>篠原　真史</cp:lastModifiedBy>
  <cp:revision>5</cp:revision>
  <dcterms:created xsi:type="dcterms:W3CDTF">2021-01-11T02:31:00Z</dcterms:created>
  <dcterms:modified xsi:type="dcterms:W3CDTF">2021-01-31T02:00:00Z</dcterms:modified>
</cp:coreProperties>
</file>